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553" w:rsidRPr="009C450C" w:rsidRDefault="003514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6622C"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="00AA5553" w:rsidRPr="00B6622C">
        <w:rPr>
          <w:rFonts w:ascii="Times New Roman" w:hAnsi="Times New Roman" w:cs="Times New Roman"/>
          <w:b/>
          <w:sz w:val="24"/>
          <w:szCs w:val="24"/>
        </w:rPr>
        <w:t>.</w:t>
      </w:r>
      <w:r w:rsidR="00AA5553" w:rsidRPr="00B6622C">
        <w:rPr>
          <w:rFonts w:ascii="Times New Roman" w:hAnsi="Times New Roman" w:cs="Times New Roman"/>
          <w:sz w:val="24"/>
          <w:szCs w:val="24"/>
        </w:rPr>
        <w:t xml:space="preserve"> List of primers used in high-throughput quantitative PCR gene expression analysis.</w:t>
      </w:r>
    </w:p>
    <w:tbl>
      <w:tblPr>
        <w:tblStyle w:val="GridTable1Light1"/>
        <w:tblpPr w:leftFromText="141" w:rightFromText="141" w:vertAnchor="page" w:horzAnchor="margin" w:tblpY="2857"/>
        <w:tblW w:w="9500" w:type="dxa"/>
        <w:tblLook w:val="04A0" w:firstRow="1" w:lastRow="0" w:firstColumn="1" w:lastColumn="0" w:noHBand="0" w:noVBand="1"/>
      </w:tblPr>
      <w:tblGrid>
        <w:gridCol w:w="2030"/>
        <w:gridCol w:w="1490"/>
        <w:gridCol w:w="1200"/>
        <w:gridCol w:w="4780"/>
      </w:tblGrid>
      <w:tr w:rsidR="00AA5553" w:rsidRPr="00B6622C" w:rsidTr="00262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hideMark/>
          </w:tcPr>
          <w:p w:rsidR="00AA5553" w:rsidRPr="00B6622C" w:rsidRDefault="00AA5553" w:rsidP="00B14B5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Gene </w:t>
            </w:r>
          </w:p>
        </w:tc>
        <w:tc>
          <w:tcPr>
            <w:tcW w:w="1490" w:type="dxa"/>
            <w:hideMark/>
          </w:tcPr>
          <w:p w:rsidR="00AA5553" w:rsidRPr="00B6622C" w:rsidRDefault="00AA5553" w:rsidP="00B14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cession number</w:t>
            </w:r>
          </w:p>
        </w:tc>
        <w:tc>
          <w:tcPr>
            <w:tcW w:w="1200" w:type="dxa"/>
            <w:noWrap/>
            <w:hideMark/>
          </w:tcPr>
          <w:p w:rsidR="00AA5553" w:rsidRPr="00B6622C" w:rsidRDefault="00AA5553" w:rsidP="00B14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imer</w:t>
            </w:r>
          </w:p>
        </w:tc>
        <w:tc>
          <w:tcPr>
            <w:tcW w:w="4780" w:type="dxa"/>
            <w:noWrap/>
            <w:hideMark/>
          </w:tcPr>
          <w:p w:rsidR="00AA5553" w:rsidRPr="00B6622C" w:rsidRDefault="00AA5553" w:rsidP="00B14B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equence 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262F8B" w:rsidRDefault="001A0247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  <w:r w:rsidR="00262F8B" w:rsidRPr="00262F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0" w:type="dxa"/>
          </w:tcPr>
          <w:p w:rsidR="00262F8B" w:rsidRPr="00B6622C" w:rsidRDefault="001A0247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28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TTCCAACCCCTTATTATC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6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GTAATCTTGAACCCATT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NAC042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00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GAAAACCGACTCTC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TTTGGTGGTAAGATGGTT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CAT4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3g1971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GTACTGGCACTGCTTCC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AGCTTCGCAGCCAATGT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71A13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77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GGTAGAGGCTGGACCAAA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ACCGAAGATGGAAATG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71B15/PAD3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83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GTACGGGATAAATCTCTATG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ATACAGTCGATGAACCTAC</w:t>
            </w:r>
          </w:p>
        </w:tc>
      </w:tr>
      <w:tr w:rsidR="00262F8B" w:rsidRPr="00B6622C" w:rsidTr="00262F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79B2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4g3995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ACAAAAAGAAACCGTATCTGCCA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CCTAACTTCACGCATGCTATCT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79F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1g1641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TGGTCACACCAGACGAA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ATGTTATTTGCCGGATT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81F2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5g5722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TCACAGGGAGACGCTACTA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CACTGTTGTCATTGATGT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83A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77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TCAAGCCCGAAACCGAGA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CAGTATCTGTTCCCGCCACT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YP83B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50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GCAACAAACCATGTCGTATCAA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TTGACACTCTTCTTCTCTAACC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YB28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5g6142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CCCTGACAAATACTCTTGCTGAA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TTGTGGTTATCTCCTCCGAAT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YB29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5g0769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GCATCTCAAAAAGCTCCT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CCGGTACATTTTTGGAGCTT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YB5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57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ACAAGTGTTTCCGTTGACTCTGA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GAAATTATCGCAGTACATTAGAGG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CED</w:t>
            </w:r>
            <w:r w:rsidRPr="0026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490" w:type="dxa"/>
          </w:tcPr>
          <w:p w:rsidR="00262F8B" w:rsidRPr="00B6622C" w:rsidRDefault="001A0247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44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GCTTGTAGCTTTTGGGCTGT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6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AACAGAAACCAGCTGAGCTCG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PR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1g6428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GGAAGAGCTTGTTAAAGAG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CCGAGTCAAGTGCCTTATG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DF1.2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42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AGAAGCCAAGTGGGACA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CCATGTTTGGCTCCTTCA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P2A</w:t>
            </w:r>
            <w:r w:rsidRPr="00B6622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A3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32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CGGTTGTGGAGAACATGATAC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ACCAAACACAATTCGTTGCT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1</w:t>
            </w:r>
          </w:p>
        </w:tc>
        <w:tc>
          <w:tcPr>
            <w:tcW w:w="1490" w:type="dxa"/>
          </w:tcPr>
          <w:p w:rsidR="00262F8B" w:rsidRPr="00B6622C" w:rsidRDefault="001A0247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61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9C450C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TCTTCCCTCGAAAGCTCA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9C450C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AGGCCCACCAGAGTGTAT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4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472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TGAGAATAGTGGACCAATG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ATCGGTGTCTATTTGATTGA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262F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RAB18</w:t>
            </w:r>
          </w:p>
        </w:tc>
        <w:tc>
          <w:tcPr>
            <w:tcW w:w="1490" w:type="dxa"/>
          </w:tcPr>
          <w:p w:rsidR="009C450C" w:rsidRPr="00B6622C" w:rsidRDefault="001A0247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400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GGACTGAAGGCTTTGGA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262F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90" w:type="dxa"/>
          </w:tcPr>
          <w:p w:rsidR="009C450C" w:rsidRPr="00B6622C" w:rsidRDefault="009C450C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noWrap/>
          </w:tcPr>
          <w:p w:rsidR="009C450C" w:rsidRPr="00B6622C" w:rsidRDefault="009C450C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9C450C" w:rsidRPr="00B6622C" w:rsidRDefault="009C450C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CACTTTCCTTGTGGAGTT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BC</w:t>
            </w:r>
            <w:r w:rsidRPr="00B6622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76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CAAATGGACCGCTCTTAT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AGACTGAAGCGTCCAAG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GT74B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1g2410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CCTGAGCATGGCAGAGTT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CTTCAAAGCCATTAACGA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GT74C1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790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TGACCGATTTCATCTCTAGTGC</w:t>
            </w:r>
          </w:p>
        </w:tc>
      </w:tr>
      <w:tr w:rsidR="00262F8B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262F8B" w:rsidRPr="00B6622C" w:rsidRDefault="00262F8B" w:rsidP="00262F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262F8B" w:rsidRPr="00B6622C" w:rsidRDefault="00262F8B" w:rsidP="00262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GCTATGTCCAATGCAAAGGG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GT80A2</w:t>
            </w:r>
          </w:p>
        </w:tc>
        <w:tc>
          <w:tcPr>
            <w:tcW w:w="1490" w:type="dxa"/>
          </w:tcPr>
          <w:p w:rsidR="009C450C" w:rsidRPr="00B6622C" w:rsidRDefault="001A0247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7020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CAATCCCAGTGGATGAA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90" w:type="dxa"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TCTCTGCACTGCTCTTTAC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UGT80B1</w:t>
            </w:r>
          </w:p>
        </w:tc>
        <w:tc>
          <w:tcPr>
            <w:tcW w:w="1490" w:type="dxa"/>
          </w:tcPr>
          <w:p w:rsidR="009C450C" w:rsidRPr="00B6622C" w:rsidRDefault="001A0247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A02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620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ACGATCGTGCCATTCT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90" w:type="dxa"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C4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GAGCTGAGCTATCGGTATTG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SP2</w:t>
            </w:r>
          </w:p>
        </w:tc>
        <w:tc>
          <w:tcPr>
            <w:tcW w:w="1490" w:type="dxa"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770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CAGTGACCGTTGGAAGTTGT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TTCGAACCATTAGGCTTCAATAT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RKY33</w:t>
            </w:r>
          </w:p>
        </w:tc>
        <w:tc>
          <w:tcPr>
            <w:tcW w:w="1490" w:type="dxa"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="00713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F51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470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orward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TGATATTGACATTCTTGACGA</w:t>
            </w:r>
          </w:p>
        </w:tc>
      </w:tr>
      <w:tr w:rsidR="009C450C" w:rsidRPr="00B6622C" w:rsidTr="00262F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</w:tcPr>
          <w:p w:rsidR="009C450C" w:rsidRPr="00B6622C" w:rsidRDefault="009C450C" w:rsidP="009C45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90" w:type="dxa"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verse</w:t>
            </w:r>
          </w:p>
        </w:tc>
        <w:tc>
          <w:tcPr>
            <w:tcW w:w="4780" w:type="dxa"/>
            <w:noWrap/>
          </w:tcPr>
          <w:p w:rsidR="009C450C" w:rsidRPr="00B6622C" w:rsidRDefault="009C450C" w:rsidP="009C4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66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TGGTTGTGCACTTGTAGTA</w:t>
            </w:r>
          </w:p>
        </w:tc>
      </w:tr>
    </w:tbl>
    <w:p w:rsidR="00AA5553" w:rsidRPr="00B6622C" w:rsidRDefault="00AA5553">
      <w:pPr>
        <w:rPr>
          <w:rFonts w:ascii="Times New Roman" w:hAnsi="Times New Roman" w:cs="Times New Roman"/>
          <w:sz w:val="24"/>
          <w:szCs w:val="24"/>
        </w:rPr>
      </w:pPr>
    </w:p>
    <w:sectPr w:rsidR="00AA5553" w:rsidRPr="00B662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553"/>
    <w:rsid w:val="001A0247"/>
    <w:rsid w:val="00262F8B"/>
    <w:rsid w:val="0035144B"/>
    <w:rsid w:val="005E06CB"/>
    <w:rsid w:val="0069535B"/>
    <w:rsid w:val="00713590"/>
    <w:rsid w:val="009C450C"/>
    <w:rsid w:val="00AA5553"/>
    <w:rsid w:val="00B658F8"/>
    <w:rsid w:val="00B6622C"/>
    <w:rsid w:val="00F5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328D6F-6FBA-49D9-BE34-119A191B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AA55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ltabella Artigas</dc:creator>
  <cp:keywords/>
  <dc:description/>
  <cp:lastModifiedBy>teresa y Rodolfo</cp:lastModifiedBy>
  <cp:revision>2</cp:revision>
  <dcterms:created xsi:type="dcterms:W3CDTF">2019-07-27T11:28:00Z</dcterms:created>
  <dcterms:modified xsi:type="dcterms:W3CDTF">2019-07-27T11:28:00Z</dcterms:modified>
</cp:coreProperties>
</file>